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5D52C" w14:textId="77777777" w:rsidR="007D21EC" w:rsidRPr="00DD1914" w:rsidRDefault="007D21EC" w:rsidP="007D21EC">
      <w:pPr>
        <w:rPr>
          <w:rFonts w:eastAsia="Calibri" w:cstheme="minorHAnsi"/>
          <w:sz w:val="20"/>
          <w:szCs w:val="20"/>
          <w:lang w:val="en-US"/>
        </w:rPr>
      </w:pPr>
      <w:bookmarkStart w:id="0" w:name="_Hlk112828314"/>
      <w:r w:rsidRPr="00DD1914">
        <w:rPr>
          <w:rFonts w:eastAsia="Calibri" w:cstheme="minorHAnsi"/>
          <w:sz w:val="20"/>
          <w:szCs w:val="20"/>
          <w:lang w:val="en-US"/>
        </w:rPr>
        <w:t>Article title: Reporting quality of interventions using a wearable activity tracker to improve physical activity in patients with inflammatory arthritis or osteoarthritis: a systematic review</w:t>
      </w:r>
    </w:p>
    <w:p w14:paraId="2C5FC723" w14:textId="77777777" w:rsidR="007D21EC" w:rsidRPr="00CA1C2F" w:rsidRDefault="007D21EC" w:rsidP="007D21EC">
      <w:pPr>
        <w:rPr>
          <w:rFonts w:eastAsia="Calibri" w:cstheme="minorHAnsi"/>
          <w:sz w:val="20"/>
          <w:szCs w:val="20"/>
        </w:rPr>
      </w:pPr>
      <w:r w:rsidRPr="00CA1C2F">
        <w:rPr>
          <w:rFonts w:eastAsia="Calibri" w:cstheme="minorHAnsi"/>
          <w:sz w:val="20"/>
          <w:szCs w:val="20"/>
        </w:rPr>
        <w:t xml:space="preserve">Journal: </w:t>
      </w:r>
      <w:proofErr w:type="spellStart"/>
      <w:r w:rsidRPr="00CA1C2F">
        <w:rPr>
          <w:rFonts w:eastAsia="Calibri" w:cstheme="minorHAnsi"/>
          <w:sz w:val="20"/>
          <w:szCs w:val="20"/>
        </w:rPr>
        <w:t>Rheumatology</w:t>
      </w:r>
      <w:proofErr w:type="spellEnd"/>
      <w:r w:rsidRPr="00CA1C2F">
        <w:rPr>
          <w:rFonts w:eastAsia="Calibri" w:cstheme="minorHAnsi"/>
          <w:sz w:val="20"/>
          <w:szCs w:val="20"/>
        </w:rPr>
        <w:t xml:space="preserve"> International</w:t>
      </w:r>
    </w:p>
    <w:p w14:paraId="71674E7F" w14:textId="77777777" w:rsidR="007D21EC" w:rsidRPr="00DD1914" w:rsidRDefault="007D21EC" w:rsidP="007D21EC">
      <w:pPr>
        <w:rPr>
          <w:rFonts w:eastAsia="Calibri" w:cstheme="minorHAnsi"/>
          <w:sz w:val="20"/>
          <w:szCs w:val="20"/>
        </w:rPr>
      </w:pPr>
      <w:r w:rsidRPr="00DD1914">
        <w:rPr>
          <w:rFonts w:eastAsia="Calibri" w:cstheme="minorHAnsi"/>
          <w:sz w:val="20"/>
          <w:szCs w:val="20"/>
        </w:rPr>
        <w:t>M.A.T. van Wissen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  <w:r w:rsidRPr="00DD1914">
        <w:rPr>
          <w:rFonts w:eastAsia="Calibri" w:cstheme="minorHAnsi"/>
          <w:sz w:val="20"/>
          <w:szCs w:val="20"/>
        </w:rPr>
        <w:t>*, M.A.M. Berger</w:t>
      </w:r>
      <w:r w:rsidRPr="00DD1914">
        <w:rPr>
          <w:rFonts w:eastAsia="Calibri" w:cstheme="minorHAnsi"/>
          <w:sz w:val="20"/>
          <w:szCs w:val="20"/>
          <w:vertAlign w:val="superscript"/>
        </w:rPr>
        <w:t>2</w:t>
      </w:r>
      <w:r w:rsidRPr="00DD1914">
        <w:rPr>
          <w:rFonts w:eastAsia="Calibri" w:cstheme="minorHAnsi"/>
          <w:sz w:val="20"/>
          <w:szCs w:val="20"/>
        </w:rPr>
        <w:t>, J.W. Schoones</w:t>
      </w:r>
      <w:r w:rsidRPr="00DD1914">
        <w:rPr>
          <w:rFonts w:eastAsia="Calibri" w:cstheme="minorHAnsi"/>
          <w:sz w:val="20"/>
          <w:szCs w:val="20"/>
          <w:vertAlign w:val="superscript"/>
        </w:rPr>
        <w:t>3</w:t>
      </w:r>
      <w:r w:rsidRPr="00DD1914">
        <w:rPr>
          <w:rFonts w:eastAsia="Calibri" w:cstheme="minorHAnsi"/>
          <w:sz w:val="20"/>
          <w:szCs w:val="20"/>
        </w:rPr>
        <w:t>, M.G.J. Gademan</w:t>
      </w:r>
      <w:r w:rsidRPr="00DD1914">
        <w:rPr>
          <w:rFonts w:eastAsia="Calibri" w:cstheme="minorHAnsi"/>
          <w:sz w:val="20"/>
          <w:szCs w:val="20"/>
          <w:vertAlign w:val="superscript"/>
        </w:rPr>
        <w:t>1, 4</w:t>
      </w:r>
      <w:r w:rsidRPr="00DD1914">
        <w:rPr>
          <w:rFonts w:eastAsia="Calibri" w:cstheme="minorHAnsi"/>
          <w:sz w:val="20"/>
          <w:szCs w:val="20"/>
        </w:rPr>
        <w:t>, C.H.M. van den Ende</w:t>
      </w:r>
      <w:r w:rsidRPr="00DD1914">
        <w:rPr>
          <w:rFonts w:eastAsia="Calibri" w:cstheme="minorHAnsi"/>
          <w:sz w:val="20"/>
          <w:szCs w:val="20"/>
          <w:vertAlign w:val="superscript"/>
        </w:rPr>
        <w:t>5,6</w:t>
      </w:r>
      <w:r w:rsidRPr="00DD1914">
        <w:rPr>
          <w:rFonts w:eastAsia="Calibri" w:cstheme="minorHAnsi"/>
          <w:sz w:val="20"/>
          <w:szCs w:val="20"/>
        </w:rPr>
        <w:t>, T.P.M. Vliet Vlieland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  <w:r w:rsidRPr="00DD1914">
        <w:rPr>
          <w:rFonts w:eastAsia="Calibri" w:cstheme="minorHAnsi"/>
          <w:sz w:val="20"/>
          <w:szCs w:val="20"/>
        </w:rPr>
        <w:t>, S.F.E. van Weely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</w:p>
    <w:p w14:paraId="233B549A" w14:textId="77777777" w:rsidR="007D21EC" w:rsidRPr="00DD1914" w:rsidRDefault="007D21EC" w:rsidP="007D21EC">
      <w:pPr>
        <w:rPr>
          <w:rFonts w:eastAsia="Calibri" w:cstheme="minorHAnsi"/>
          <w:sz w:val="20"/>
          <w:szCs w:val="20"/>
          <w:lang w:val="en-US"/>
        </w:rPr>
      </w:pPr>
      <w:r w:rsidRPr="00DD1914">
        <w:rPr>
          <w:rFonts w:eastAsia="Calibri" w:cstheme="minorHAnsi"/>
          <w:sz w:val="20"/>
          <w:szCs w:val="20"/>
          <w:lang w:val="en-US"/>
        </w:rPr>
        <w:t xml:space="preserve">1.Department of Orthopaedics, Rehabilitation and Physical Therapy, Leiden University Medical Center, Leiden, The Netherlands; 2.The Hague University of applied sciences, The Hague, The Netherlands; 3. Directorate of Research Policy (Walaeus Library), Leiden, The Netherlands;4. Department of Clinical Epidemiology, Leiden University Medical Center, Leiden, The Netherlands; 5. Department of Research, Sint </w:t>
      </w:r>
      <w:proofErr w:type="spellStart"/>
      <w:r w:rsidRPr="00DD1914">
        <w:rPr>
          <w:rFonts w:eastAsia="Calibri" w:cstheme="minorHAnsi"/>
          <w:sz w:val="20"/>
          <w:szCs w:val="20"/>
          <w:lang w:val="en-US"/>
        </w:rPr>
        <w:t>Maartenskliniek</w:t>
      </w:r>
      <w:proofErr w:type="spellEnd"/>
      <w:r w:rsidRPr="00DD1914">
        <w:rPr>
          <w:rFonts w:eastAsia="Calibri" w:cstheme="minorHAnsi"/>
          <w:sz w:val="20"/>
          <w:szCs w:val="20"/>
          <w:lang w:val="en-US"/>
        </w:rPr>
        <w:t xml:space="preserve">, Nijmegen, The Netherlands; 6.Department of Rheumatology, Radboud University Medical Center, Nijmegen, The Netherlands </w:t>
      </w:r>
    </w:p>
    <w:p w14:paraId="3629522A" w14:textId="77777777" w:rsidR="007D21EC" w:rsidRPr="00DD1914" w:rsidRDefault="007D21EC" w:rsidP="007D21EC">
      <w:pPr>
        <w:rPr>
          <w:rFonts w:eastAsia="Calibri" w:cstheme="minorHAnsi"/>
          <w:sz w:val="20"/>
          <w:szCs w:val="20"/>
          <w:lang w:val="en-US"/>
        </w:rPr>
      </w:pPr>
      <w:r w:rsidRPr="00CA1C2F">
        <w:rPr>
          <w:rFonts w:eastAsia="Calibri" w:cstheme="minorHAnsi"/>
          <w:sz w:val="20"/>
          <w:szCs w:val="20"/>
          <w:lang w:val="en-US"/>
        </w:rPr>
        <w:t xml:space="preserve">*Corresponding author: M.A.T. van Wissen. </w:t>
      </w:r>
      <w:r w:rsidRPr="00DD1914">
        <w:rPr>
          <w:rFonts w:eastAsia="Calibri" w:cstheme="minorHAnsi"/>
          <w:sz w:val="20"/>
          <w:szCs w:val="20"/>
          <w:lang w:val="en-US"/>
        </w:rPr>
        <w:t xml:space="preserve">m.a.t.van_wissen@lumc.nl </w:t>
      </w:r>
    </w:p>
    <w:p w14:paraId="45E3053D" w14:textId="77777777" w:rsidR="007D21EC" w:rsidRDefault="007D21EC" w:rsidP="007D21EC">
      <w:pPr>
        <w:rPr>
          <w:b/>
          <w:bCs/>
          <w:lang w:val="en-US"/>
        </w:rPr>
      </w:pPr>
    </w:p>
    <w:p w14:paraId="6BADD929" w14:textId="77777777" w:rsidR="007D21EC" w:rsidRDefault="007D21EC" w:rsidP="007D21EC">
      <w:pPr>
        <w:rPr>
          <w:b/>
          <w:bCs/>
          <w:lang w:val="en-US"/>
        </w:rPr>
      </w:pPr>
    </w:p>
    <w:p w14:paraId="70C45DC4" w14:textId="314CD5AB" w:rsidR="007D21EC" w:rsidRDefault="007D21EC" w:rsidP="007D21EC">
      <w:pPr>
        <w:rPr>
          <w:b/>
          <w:lang w:val="en-US"/>
        </w:rPr>
      </w:pPr>
      <w:r>
        <w:rPr>
          <w:b/>
          <w:bCs/>
          <w:lang w:val="en-US"/>
        </w:rPr>
        <w:t xml:space="preserve">Supplementary Table 7 </w:t>
      </w:r>
      <w:r>
        <w:rPr>
          <w:b/>
          <w:lang w:val="en-US"/>
        </w:rPr>
        <w:t xml:space="preserve">Risk of Bias assessment ROBINS-I tool: non-randomized controlled trials </w:t>
      </w:r>
      <w:r w:rsidRPr="00B80156">
        <w:rPr>
          <w:b/>
          <w:lang w:val="en-US"/>
        </w:rPr>
        <w:t xml:space="preserve">in a systematic review on interventions promoting PA in patients with inflammatory arthritis or osteoarthritis     </w:t>
      </w:r>
    </w:p>
    <w:tbl>
      <w:tblPr>
        <w:tblpPr w:leftFromText="141" w:rightFromText="141" w:vertAnchor="page" w:horzAnchor="page" w:tblpX="12571" w:tblpY="6091"/>
        <w:tblW w:w="3657" w:type="dxa"/>
        <w:tblLook w:val="04A0" w:firstRow="1" w:lastRow="0" w:firstColumn="1" w:lastColumn="0" w:noHBand="0" w:noVBand="1"/>
      </w:tblPr>
      <w:tblGrid>
        <w:gridCol w:w="679"/>
        <w:gridCol w:w="2978"/>
      </w:tblGrid>
      <w:tr w:rsidR="007D21EC" w:rsidRPr="00177431" w14:paraId="12F47AEC" w14:textId="77777777" w:rsidTr="007D21EC">
        <w:trPr>
          <w:trHeight w:val="568"/>
        </w:trPr>
        <w:tc>
          <w:tcPr>
            <w:tcW w:w="679" w:type="dxa"/>
            <w:noWrap/>
            <w:hideMark/>
          </w:tcPr>
          <w:p w14:paraId="73F4304F" w14:textId="77777777" w:rsidR="007D21EC" w:rsidRPr="00590C68" w:rsidRDefault="007D21EC" w:rsidP="007D2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65A9C6A" wp14:editId="1D2F7144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5272" name="Oval 5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2C2A0C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5A9C6A" id="Oval 5272" o:spid="_x0000_s1026" style="position:absolute;margin-left:4.5pt;margin-top:.75pt;width:22.5pt;height:2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232C2A0C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9EE45A0" w14:textId="77777777" w:rsidR="007D21EC" w:rsidRPr="00590C68" w:rsidRDefault="007D21EC" w:rsidP="007D2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978" w:type="dxa"/>
            <w:noWrap/>
            <w:hideMark/>
          </w:tcPr>
          <w:p w14:paraId="44F1FFF0" w14:textId="77777777" w:rsidR="007D21EC" w:rsidRPr="00177431" w:rsidRDefault="007D21EC" w:rsidP="007D2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7431">
              <w:rPr>
                <w:rFonts w:ascii="Calibri" w:eastAsia="Times New Roman" w:hAnsi="Calibri" w:cs="Calibri"/>
                <w:color w:val="000000"/>
                <w:lang w:eastAsia="nl-NL"/>
              </w:rPr>
              <w:t>Low risk</w:t>
            </w:r>
          </w:p>
        </w:tc>
      </w:tr>
      <w:tr w:rsidR="007D21EC" w:rsidRPr="00177431" w14:paraId="02C33F5D" w14:textId="77777777" w:rsidTr="007D21EC">
        <w:trPr>
          <w:trHeight w:val="568"/>
        </w:trPr>
        <w:tc>
          <w:tcPr>
            <w:tcW w:w="679" w:type="dxa"/>
            <w:noWrap/>
            <w:hideMark/>
          </w:tcPr>
          <w:p w14:paraId="481C7651" w14:textId="77777777" w:rsidR="007D21EC" w:rsidRPr="00177431" w:rsidRDefault="007D21EC" w:rsidP="007D2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019009D" wp14:editId="1A3968BF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5273" name="Oval 5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55DFCE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19009D" id="Oval 5273" o:spid="_x0000_s1027" style="position:absolute;margin-left:4.5pt;margin-top:1.5pt;width:22.5pt;height:2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" fillcolor="yellow" strokecolor="white" strokeweight="3pt">
                      <v:stroke opacity="0" joinstyle="miter"/>
                      <v:textbox inset="1pt,0,0,0">
                        <w:txbxContent>
                          <w:p w14:paraId="7055DFCE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6F3DF51" w14:textId="77777777" w:rsidR="007D21EC" w:rsidRPr="00177431" w:rsidRDefault="007D21EC" w:rsidP="007D2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8" w:type="dxa"/>
            <w:noWrap/>
            <w:hideMark/>
          </w:tcPr>
          <w:p w14:paraId="54CACA64" w14:textId="77777777" w:rsidR="007D21EC" w:rsidRPr="00177431" w:rsidRDefault="007D21EC" w:rsidP="007D2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o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concerns</w:t>
            </w:r>
          </w:p>
        </w:tc>
      </w:tr>
      <w:tr w:rsidR="007D21EC" w:rsidRPr="00177431" w14:paraId="0FF1B287" w14:textId="77777777" w:rsidTr="007D21EC">
        <w:trPr>
          <w:trHeight w:val="568"/>
        </w:trPr>
        <w:tc>
          <w:tcPr>
            <w:tcW w:w="679" w:type="dxa"/>
            <w:noWrap/>
            <w:hideMark/>
          </w:tcPr>
          <w:p w14:paraId="17628EE1" w14:textId="77777777" w:rsidR="007D21EC" w:rsidRPr="00177431" w:rsidRDefault="007D21EC" w:rsidP="007D2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7741578" wp14:editId="2B686B45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5274" name="Oval 5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77CCAF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741578" id="Oval 5274" o:spid="_x0000_s1028" style="position:absolute;margin-left:4.5pt;margin-top:.75pt;width:22.5pt;height:2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" fillcolor="red" strokecolor="white" strokeweight="3pt">
                      <v:stroke opacity="0" joinstyle="miter"/>
                      <v:textbox inset="1pt,0,0,0">
                        <w:txbxContent>
                          <w:p w14:paraId="2977CCAF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B101B24" w14:textId="77777777" w:rsidR="007D21EC" w:rsidRPr="00177431" w:rsidRDefault="007D21EC" w:rsidP="007D2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978" w:type="dxa"/>
            <w:noWrap/>
            <w:hideMark/>
          </w:tcPr>
          <w:p w14:paraId="73EE16E8" w14:textId="77777777" w:rsidR="007D21EC" w:rsidRPr="00177431" w:rsidRDefault="007D21EC" w:rsidP="007D2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7431">
              <w:rPr>
                <w:rFonts w:ascii="Calibri" w:eastAsia="Times New Roman" w:hAnsi="Calibri" w:cs="Calibri"/>
                <w:color w:val="000000"/>
                <w:lang w:eastAsia="nl-NL"/>
              </w:rPr>
              <w:t>High risk</w:t>
            </w:r>
          </w:p>
        </w:tc>
      </w:tr>
    </w:tbl>
    <w:p w14:paraId="384E1826" w14:textId="77777777" w:rsidR="007D21EC" w:rsidRDefault="007D21EC" w:rsidP="007D21EC">
      <w:pPr>
        <w:rPr>
          <w:b/>
          <w:lang w:val="en-US"/>
        </w:rPr>
      </w:pPr>
    </w:p>
    <w:tbl>
      <w:tblPr>
        <w:tblStyle w:val="PlainTable2"/>
        <w:tblpPr w:leftFromText="141" w:rightFromText="141" w:vertAnchor="text" w:horzAnchor="margin" w:tblpX="-152" w:tblpY="11"/>
        <w:tblW w:w="10345" w:type="dxa"/>
        <w:tblLayout w:type="fixed"/>
        <w:tblLook w:val="04A0" w:firstRow="1" w:lastRow="0" w:firstColumn="1" w:lastColumn="0" w:noHBand="0" w:noVBand="1"/>
      </w:tblPr>
      <w:tblGrid>
        <w:gridCol w:w="1877"/>
        <w:gridCol w:w="1058"/>
        <w:gridCol w:w="1058"/>
        <w:gridCol w:w="1059"/>
        <w:gridCol w:w="1058"/>
        <w:gridCol w:w="1058"/>
        <w:gridCol w:w="1059"/>
        <w:gridCol w:w="1059"/>
        <w:gridCol w:w="1059"/>
      </w:tblGrid>
      <w:tr w:rsidR="007D21EC" w:rsidRPr="006624D9" w14:paraId="065ECC79" w14:textId="77777777" w:rsidTr="00F55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27012BAB" w14:textId="77777777" w:rsidR="007D21EC" w:rsidRPr="00590C68" w:rsidRDefault="007D21EC" w:rsidP="00F55910">
            <w:pPr>
              <w:rPr>
                <w:sz w:val="18"/>
                <w:szCs w:val="18"/>
                <w:lang w:val="en-US"/>
              </w:rPr>
            </w:pPr>
            <w:r w:rsidRPr="0004708F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058" w:type="dxa"/>
            <w:noWrap/>
          </w:tcPr>
          <w:p w14:paraId="72F50BFF" w14:textId="77777777" w:rsidR="007D21EC" w:rsidRPr="006624D9" w:rsidRDefault="007D21EC" w:rsidP="00F559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D1</w:t>
            </w:r>
          </w:p>
        </w:tc>
        <w:tc>
          <w:tcPr>
            <w:tcW w:w="1058" w:type="dxa"/>
            <w:noWrap/>
          </w:tcPr>
          <w:p w14:paraId="3DDA1D6A" w14:textId="77777777" w:rsidR="007D21EC" w:rsidRPr="006624D9" w:rsidRDefault="007D21EC" w:rsidP="00F559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D2</w:t>
            </w:r>
          </w:p>
        </w:tc>
        <w:tc>
          <w:tcPr>
            <w:tcW w:w="1059" w:type="dxa"/>
            <w:noWrap/>
          </w:tcPr>
          <w:p w14:paraId="73A73502" w14:textId="77777777" w:rsidR="007D21EC" w:rsidRPr="006624D9" w:rsidRDefault="007D21EC" w:rsidP="00F559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D3</w:t>
            </w:r>
          </w:p>
        </w:tc>
        <w:tc>
          <w:tcPr>
            <w:tcW w:w="1058" w:type="dxa"/>
            <w:noWrap/>
          </w:tcPr>
          <w:p w14:paraId="70A99532" w14:textId="77777777" w:rsidR="007D21EC" w:rsidRPr="006624D9" w:rsidRDefault="007D21EC" w:rsidP="00F559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D4</w:t>
            </w:r>
          </w:p>
        </w:tc>
        <w:tc>
          <w:tcPr>
            <w:tcW w:w="1058" w:type="dxa"/>
            <w:noWrap/>
          </w:tcPr>
          <w:p w14:paraId="34CD8897" w14:textId="77777777" w:rsidR="007D21EC" w:rsidRPr="006624D9" w:rsidRDefault="007D21EC" w:rsidP="00F559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D5</w:t>
            </w:r>
          </w:p>
        </w:tc>
        <w:tc>
          <w:tcPr>
            <w:tcW w:w="1059" w:type="dxa"/>
          </w:tcPr>
          <w:p w14:paraId="4BFDD236" w14:textId="77777777" w:rsidR="007D21EC" w:rsidRPr="00590C68" w:rsidRDefault="007D21EC" w:rsidP="00F559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</w:pPr>
            <w:r w:rsidRPr="00590C68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D6</w:t>
            </w:r>
          </w:p>
        </w:tc>
        <w:tc>
          <w:tcPr>
            <w:tcW w:w="1059" w:type="dxa"/>
          </w:tcPr>
          <w:p w14:paraId="637634C9" w14:textId="77777777" w:rsidR="007D21EC" w:rsidRPr="00590C68" w:rsidRDefault="007D21EC" w:rsidP="00F559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</w:pPr>
            <w:r w:rsidRPr="00590C68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D7</w:t>
            </w:r>
          </w:p>
        </w:tc>
        <w:tc>
          <w:tcPr>
            <w:tcW w:w="1059" w:type="dxa"/>
            <w:noWrap/>
          </w:tcPr>
          <w:p w14:paraId="48D3F4AF" w14:textId="77777777" w:rsidR="007D21EC" w:rsidRPr="006624D9" w:rsidRDefault="007D21EC" w:rsidP="00F559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Overall</w:t>
            </w:r>
          </w:p>
        </w:tc>
      </w:tr>
      <w:tr w:rsidR="007D21EC" w:rsidRPr="006624D9" w14:paraId="2C022FE3" w14:textId="77777777" w:rsidTr="00F55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7DD6EAD6" w14:textId="77777777" w:rsidR="007D21EC" w:rsidRPr="0004708F" w:rsidRDefault="007D21EC" w:rsidP="00F5591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Plumb </w:t>
            </w:r>
            <w:r w:rsidRPr="00483E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Vilardage, 2022, United St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instrText xml:space="preserve"> ADDIN EN.CITE &lt;EndNote&gt;&lt;Cite&gt;&lt;Author&gt;Plumb Vilardaga&lt;/Author&gt;&lt;Year&gt;2022&lt;/Year&gt;&lt;RecNum&gt;2338&lt;/RecNum&gt;&lt;DisplayText&gt;[44]&lt;/DisplayText&gt;&lt;record&gt;&lt;rec-number&gt;2338&lt;/rec-number&gt;&lt;foreign-keys&gt;&lt;key app="EN" db-id="svwt2t9wopv5vrex05sxf9sm0asvfpr0rz55" timestamp="1660822422"&gt;2338&lt;/key&gt;&lt;/foreign-keys&gt;&lt;ref-type name="Journal Article"&gt;17&lt;/ref-type&gt;&lt;contributors&gt;&lt;authors&gt;&lt;author&gt;Plumb Vilardaga, J. C.&lt;/author&gt;&lt;author&gt;Kelleher, S. A.&lt;/author&gt;&lt;author&gt;Diachina, A.&lt;/author&gt;&lt;author&gt;Riley, J.&lt;/author&gt;&lt;author&gt;Somers, T. J.&lt;/author&gt;&lt;/authors&gt;&lt;/contributors&gt;&lt;auth-address&gt;Pain Prevention and Treatment Research Program, Duke University School of Medicine, 2400 Pratt St., 7th Floor, Durham, NC, 27705, USA. jennifer.plumb.vilardaga@duke.edu.&amp;#xD;Pain Prevention and Treatment Research Program, Duke University School of Medicine, 2400 Pratt St., 7th Floor, Durham, NC, 27705, USA.&lt;/auth-address&gt;&lt;titles&gt;&lt;title&gt;Linking physical activity to personal values: feasibility and acceptability randomized pilot of a behavioral intervention for older adults with osteoarthritis pain&lt;/title&gt;&lt;secondary-title&gt;Pilot Feasibility Stud&lt;/secondary-title&gt;&lt;/titles&gt;&lt;periodical&gt;&lt;full-title&gt;Pilot Feasibility Stud&lt;/full-title&gt;&lt;/periodical&gt;&lt;pages&gt;164&lt;/pages&gt;&lt;volume&gt;8&lt;/volume&gt;&lt;number&gt;1&lt;/number&gt;&lt;edition&gt;20220801&lt;/edition&gt;&lt;keywords&gt;&lt;keyword&gt;Osteoarthritis&lt;/keyword&gt;&lt;keyword&gt;Pain&lt;/keyword&gt;&lt;keyword&gt;Physical activity&lt;/keyword&gt;&lt;keyword&gt;Values&lt;/keyword&gt;&lt;/keywords&gt;&lt;dates&gt;&lt;year&gt;2022&lt;/year&gt;&lt;pub-dates&gt;&lt;date&gt;Aug 1&lt;/date&gt;&lt;/pub-dates&gt;&lt;/dates&gt;&lt;isbn&gt;2055-5784 (Print)&amp;#xD;2055-5784 (Linking)&lt;/isbn&gt;&lt;accession-num&gt;35915512&lt;/accession-num&gt;&lt;urls&gt;&lt;related-urls&gt;&lt;url&gt;https://www.ncbi.nlm.nih.gov/pubmed/35915512&lt;/url&gt;&lt;/related-urls&gt;&lt;/urls&gt;&lt;custom2&gt;PMC9340681&lt;/custom2&gt;&lt;electronic-resource-num&gt;10.1186/s40814-022-01121-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nl-NL"/>
              </w:rPr>
              <w:t>[44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fldChar w:fldCharType="end"/>
            </w:r>
          </w:p>
        </w:tc>
        <w:tc>
          <w:tcPr>
            <w:tcW w:w="1058" w:type="dxa"/>
            <w:noWrap/>
          </w:tcPr>
          <w:p w14:paraId="38FC0C61" w14:textId="77777777" w:rsidR="007D21EC" w:rsidRPr="006624D9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F42D4BD" wp14:editId="61E816D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79C375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42D4BD" id="Oval 16" o:spid="_x0000_s1029" style="position:absolute;margin-left:-.1pt;margin-top:2.2pt;width:22.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3779C375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3873A9CC" w14:textId="77777777" w:rsidR="007D21EC" w:rsidRPr="006624D9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FC25C67" wp14:editId="7E5FAAC3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DC46AD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C25C67" id="Oval 17" o:spid="_x0000_s1030" style="position:absolute;margin-left:.25pt;margin-top:2.2pt;width:22.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66DC46AD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4845D8AA" w14:textId="77777777" w:rsidR="007D21EC" w:rsidRPr="006624D9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72708C1" wp14:editId="6F87AF2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08412D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2708C1" id="Oval 18" o:spid="_x0000_s1031" style="position:absolute;margin-left:-.15pt;margin-top:2.2pt;width:22.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5808412D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3A95DEA1" w14:textId="77777777" w:rsidR="007D21EC" w:rsidRPr="006624D9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357393E" wp14:editId="043BE3DB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514314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57393E" id="Oval 21" o:spid="_x0000_s1032" style="position:absolute;margin-left:.15pt;margin-top:2.2pt;width:22.5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0F514314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228A9D68" w14:textId="77777777" w:rsidR="007D21EC" w:rsidRPr="006624D9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8A1045B" wp14:editId="2430C89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4B4729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A1045B" id="Oval 22" o:spid="_x0000_s1033" style="position:absolute;margin-left:-.25pt;margin-top:2.2pt;width:22.5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474B4729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</w:tcPr>
          <w:p w14:paraId="3AC56D3B" w14:textId="77777777" w:rsidR="007D21EC" w:rsidRPr="00590C68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E8BFECD" wp14:editId="5BBAF648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B389B2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8BFECD" id="Oval 23" o:spid="_x0000_s1034" style="position:absolute;margin-left:.1pt;margin-top:2.2pt;width:22.5pt;height:2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" fillcolor="yellow" strokecolor="white" strokeweight="3pt">
                      <v:stroke opacity="0" joinstyle="miter"/>
                      <v:textbox inset="1pt,0,0,0">
                        <w:txbxContent>
                          <w:p w14:paraId="48B389B2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</w:tcPr>
          <w:p w14:paraId="42FC5117" w14:textId="77777777" w:rsidR="007D21EC" w:rsidRPr="00590C68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E871315" wp14:editId="0EF3C7D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08C1BB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871315" id="Oval 20" o:spid="_x0000_s1035" style="position:absolute;margin-left:-.35pt;margin-top:2.2pt;width:22.5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2C08C1BB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64BFC555" w14:textId="77777777" w:rsidR="007D21EC" w:rsidRPr="006624D9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945B029" wp14:editId="4183EBD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1030EB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45B029" id="Oval 19" o:spid="_x0000_s1036" style="position:absolute;margin-left:-.05pt;margin-top:2.2pt;width:22.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" fillcolor="yellow" strokecolor="white" strokeweight="3pt">
                      <v:stroke opacity="0" joinstyle="miter"/>
                      <v:textbox inset="1pt,0,0,0">
                        <w:txbxContent>
                          <w:p w14:paraId="0F1030EB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D21EC" w:rsidRPr="00953665" w14:paraId="597B3CA3" w14:textId="77777777" w:rsidTr="00F55910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6AF3E16B" w14:textId="77777777" w:rsidR="007D21EC" w:rsidRPr="00590C68" w:rsidRDefault="007D21EC" w:rsidP="00F55910">
            <w:pPr>
              <w:rPr>
                <w:sz w:val="18"/>
                <w:szCs w:val="18"/>
                <w:lang w:val="en-US"/>
              </w:rPr>
            </w:pPr>
            <w:proofErr w:type="spellStart"/>
            <w:r w:rsidRPr="00590C68">
              <w:rPr>
                <w:sz w:val="18"/>
                <w:szCs w:val="18"/>
                <w:lang w:val="en-US"/>
              </w:rPr>
              <w:t>Zasl</w:t>
            </w:r>
            <w:r>
              <w:rPr>
                <w:sz w:val="18"/>
                <w:szCs w:val="18"/>
                <w:lang w:val="en-US"/>
              </w:rPr>
              <w:t>a</w:t>
            </w:r>
            <w:r w:rsidRPr="00590C68">
              <w:rPr>
                <w:sz w:val="18"/>
                <w:szCs w:val="18"/>
                <w:lang w:val="en-US"/>
              </w:rPr>
              <w:t>vsky</w:t>
            </w:r>
            <w:proofErr w:type="spellEnd"/>
            <w:r w:rsidRPr="00590C68">
              <w:rPr>
                <w:sz w:val="18"/>
                <w:szCs w:val="18"/>
                <w:lang w:val="en-US"/>
              </w:rPr>
              <w:t xml:space="preserve">, 2019, United States 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aYXNsYXZza3k8L0F1dGhvcj48WWVhcj4yMDE5PC9ZZWFy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aYXNsYXZza3k8L0F1dGhvcj48WWVhcj4yMDE5PC9ZZWFy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7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58" w:type="dxa"/>
            <w:noWrap/>
          </w:tcPr>
          <w:p w14:paraId="291BAA6D" w14:textId="77777777" w:rsidR="007D21EC" w:rsidRPr="00590C68" w:rsidRDefault="007D21EC" w:rsidP="00F5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CFA5902" wp14:editId="2B35A8C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32B9DD4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FA5902" id="Oval 24" o:spid="_x0000_s1037" style="position:absolute;margin-left:-.1pt;margin-top:2.3pt;width:22.5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332B9DD4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2565E872" w14:textId="77777777" w:rsidR="007D21EC" w:rsidRPr="006624D9" w:rsidRDefault="007D21EC" w:rsidP="00F5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4978D84" wp14:editId="051CCA89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57ECC1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978D84" id="Oval 25" o:spid="_x0000_s1038" style="position:absolute;margin-left:.25pt;margin-top:2.3pt;width:22.5pt;height:2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1A57ECC1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519336E1" w14:textId="77777777" w:rsidR="007D21EC" w:rsidRPr="006624D9" w:rsidRDefault="007D21EC" w:rsidP="00F5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C92AB7B" wp14:editId="61C972F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14AB06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92AB7B" id="Oval 26" o:spid="_x0000_s1039" style="position:absolute;margin-left:-.15pt;margin-top:2.3pt;width:22.5pt;height:2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5514AB06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17AD2AEF" w14:textId="77777777" w:rsidR="007D21EC" w:rsidRPr="006624D9" w:rsidRDefault="007D21EC" w:rsidP="00F5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84D1D92" wp14:editId="11740C5C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BA80D5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4D1D92" id="Oval 27" o:spid="_x0000_s1040" style="position:absolute;margin-left:.15pt;margin-top:2.3pt;width:22.5pt;height:2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1FBA80D5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6954DA74" w14:textId="77777777" w:rsidR="007D21EC" w:rsidRPr="006624D9" w:rsidRDefault="007D21EC" w:rsidP="00F5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C0AE03E" wp14:editId="3849748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911D85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0AE03E" id="Oval 28" o:spid="_x0000_s1041" style="position:absolute;margin-left:-.25pt;margin-top:2.3pt;width:22.5pt;height:2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37911D85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</w:tcPr>
          <w:p w14:paraId="774D86DA" w14:textId="77777777" w:rsidR="007D21EC" w:rsidRPr="00590C68" w:rsidRDefault="007D21EC" w:rsidP="00F5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50930BE" wp14:editId="7C9FDBF6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2CD26A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0930BE" id="Oval 30" o:spid="_x0000_s1042" style="position:absolute;margin-left:.1pt;margin-top:2.3pt;width:22.5pt;height:2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" fillcolor="yellow" strokecolor="white" strokeweight="3pt">
                      <v:stroke opacity="0" joinstyle="miter"/>
                      <v:textbox inset="1pt,0,0,0">
                        <w:txbxContent>
                          <w:p w14:paraId="382CD26A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</w:tcPr>
          <w:p w14:paraId="743B5CEB" w14:textId="77777777" w:rsidR="007D21EC" w:rsidRPr="00590C68" w:rsidRDefault="007D21EC" w:rsidP="00F5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BC65EC9" wp14:editId="242F069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68B021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C65EC9" id="Oval 29" o:spid="_x0000_s1043" style="position:absolute;margin-left:-.35pt;margin-top:2.3pt;width:22.5pt;height:2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1668B021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246889CD" w14:textId="77777777" w:rsidR="007D21EC" w:rsidRPr="006624D9" w:rsidRDefault="007D21EC" w:rsidP="00F5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B1C597F" wp14:editId="49A22F0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1B9A61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1C597F" id="Oval 31" o:spid="_x0000_s1044" style="position:absolute;margin-left:-.05pt;margin-top:2.3pt;width:22.5pt;height:2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" fillcolor="yellow" strokecolor="white" strokeweight="3pt">
                      <v:stroke opacity="0" joinstyle="miter"/>
                      <v:textbox inset="1pt,0,0,0">
                        <w:txbxContent>
                          <w:p w14:paraId="451B9A61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D21EC" w:rsidRPr="006624D9" w14:paraId="7AD580BD" w14:textId="77777777" w:rsidTr="00F55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67D217C6" w14:textId="77777777" w:rsidR="007D21EC" w:rsidRPr="00590C68" w:rsidRDefault="007D21EC" w:rsidP="00F55910">
            <w:pPr>
              <w:rPr>
                <w:sz w:val="18"/>
                <w:szCs w:val="18"/>
                <w:lang w:val="en-US"/>
              </w:rPr>
            </w:pPr>
            <w:r w:rsidRPr="00590C68">
              <w:rPr>
                <w:sz w:val="18"/>
                <w:szCs w:val="18"/>
                <w:lang w:val="en-US"/>
              </w:rPr>
              <w:t>Ng, 2010, Australia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Ng&lt;/Author&gt;&lt;Year&gt;2010&lt;/Year&gt;&lt;RecNum&gt;2320&lt;/RecNum&gt;&lt;DisplayText&gt;[41]&lt;/DisplayText&gt;&lt;record&gt;&lt;rec-number&gt;2320&lt;/rec-number&gt;&lt;foreign-keys&gt;&lt;key app="EN" db-id="svwt2t9wopv5vrex05sxf9sm0asvfpr0rz55" timestamp="1660816647"&gt;2320&lt;/key&gt;&lt;/foreign-keys&gt;&lt;ref-type name="Journal Article"&gt;17&lt;/ref-type&gt;&lt;contributors&gt;&lt;authors&gt;&lt;author&gt;Ng, N. T.&lt;/author&gt;&lt;author&gt;Heesch, K. C.&lt;/author&gt;&lt;author&gt;Brown, W. J.&lt;/author&gt;&lt;/authors&gt;&lt;/contributors&gt;&lt;auth-address&gt;The University of Queensland, School of Human Movement Studies, Blair Drive, St Lucia Campus, Brisbane, Queensland 4072, Australia. norman.ng@uqconnect.edu.au&lt;/auth-address&gt;&lt;titles&gt;&lt;title&gt;Efficacy of a progressive walking program and glucosamine sulphate supplementation on osteoarthritic symptoms of the hip and knee: a feasibility trial&lt;/title&gt;&lt;secondary-title&gt;Arthritis Res Ther&lt;/secondary-title&gt;&lt;/titles&gt;&lt;periodical&gt;&lt;full-title&gt;Arthritis Res Ther&lt;/full-title&gt;&lt;/periodical&gt;&lt;pages&gt;R25&lt;/pages&gt;&lt;volume&gt;12&lt;/volume&gt;&lt;number&gt;1&lt;/number&gt;&lt;edition&gt;20100212&lt;/edition&gt;&lt;keywords&gt;&lt;keyword&gt;Adult&lt;/keyword&gt;&lt;keyword&gt;Aged&lt;/keyword&gt;&lt;keyword&gt;Combined Modality Therapy&lt;/keyword&gt;&lt;keyword&gt;Exercise Therapy&lt;/keyword&gt;&lt;keyword&gt;Feasibility Studies&lt;/keyword&gt;&lt;keyword&gt;Female&lt;/keyword&gt;&lt;keyword&gt;Glucosamine/*therapeutic use&lt;/keyword&gt;&lt;keyword&gt;Humans&lt;/keyword&gt;&lt;keyword&gt;Male&lt;/keyword&gt;&lt;keyword&gt;Middle Aged&lt;/keyword&gt;&lt;keyword&gt;Osteoarthritis, Hip/*drug therapy/*rehabilitation&lt;/keyword&gt;&lt;keyword&gt;Osteoarthritis, Knee/*drug therapy/*rehabilitation&lt;/keyword&gt;&lt;keyword&gt;Walking&lt;/keyword&gt;&lt;/keywords&gt;&lt;dates&gt;&lt;year&gt;2010&lt;/year&gt;&lt;/dates&gt;&lt;isbn&gt;1478-6362 (Electronic)&amp;#xD;1478-6354 (Linking)&lt;/isbn&gt;&lt;accession-num&gt;20152042&lt;/accession-num&gt;&lt;urls&gt;&lt;related-urls&gt;&lt;url&gt;https://www.ncbi.nlm.nih.gov/pubmed/20152042&lt;/url&gt;&lt;/related-urls&gt;&lt;/urls&gt;&lt;custom2&gt;PMC2875659&lt;/custom2&gt;&lt;electronic-resource-num&gt;10.1186/ar2932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1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58" w:type="dxa"/>
            <w:noWrap/>
          </w:tcPr>
          <w:p w14:paraId="01E6E99D" w14:textId="77777777" w:rsidR="007D21EC" w:rsidRPr="00590C68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DF33433" wp14:editId="262670C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223" name="Oval 5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15664D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F33433" id="Oval 5223" o:spid="_x0000_s1045" style="position:absolute;margin-left:-.1pt;margin-top:2.3pt;width:22.5pt;height:2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0F15664D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129CE7FB" w14:textId="77777777" w:rsidR="007D21EC" w:rsidRPr="006624D9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BC06911" wp14:editId="0F8B798F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224" name="Oval 5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ECB73D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C06911" id="Oval 5224" o:spid="_x0000_s1046" style="position:absolute;margin-left:.25pt;margin-top:2.3pt;width:22.5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4BECB73D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287C47A7" w14:textId="77777777" w:rsidR="007D21EC" w:rsidRPr="006624D9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4C32841" wp14:editId="7DEC467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225" name="Oval 5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D6EE1A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C32841" id="Oval 5225" o:spid="_x0000_s1047" style="position:absolute;margin-left:-.15pt;margin-top:2.3pt;width:22.5pt;height:2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20D6EE1A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42D59661" w14:textId="77777777" w:rsidR="007D21EC" w:rsidRPr="006624D9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C59136E" wp14:editId="304B6410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232" name="Oval 5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911F1F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59136E" id="Oval 5232" o:spid="_x0000_s1048" style="position:absolute;margin-left:.15pt;margin-top:2.3pt;width:22.5pt;height:2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72911F1F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16F6D05F" w14:textId="77777777" w:rsidR="007D21EC" w:rsidRPr="006624D9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74A9274" wp14:editId="62E1416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233" name="Oval 5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F9620B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4A9274" id="Oval 5233" o:spid="_x0000_s1049" style="position:absolute;margin-left:-.25pt;margin-top:2.3pt;width:22.5pt;height:2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48F9620B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</w:tcPr>
          <w:p w14:paraId="15A48AC8" w14:textId="77777777" w:rsidR="007D21EC" w:rsidRPr="00590C68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69727BE" wp14:editId="1FDC929F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234" name="Oval 5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E87C18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9727BE" id="Oval 5234" o:spid="_x0000_s1050" style="position:absolute;margin-left:.1pt;margin-top:2.3pt;width:22.5pt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" fillcolor="yellow" strokecolor="white" strokeweight="3pt">
                      <v:stroke opacity="0" joinstyle="miter"/>
                      <v:textbox inset="1pt,0,0,0">
                        <w:txbxContent>
                          <w:p w14:paraId="1FE87C18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</w:tcPr>
          <w:p w14:paraId="646CCBF5" w14:textId="77777777" w:rsidR="007D21EC" w:rsidRPr="00590C68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BF19522" wp14:editId="2DF31C1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243" name="Oval 5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068930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F19522" id="Oval 5243" o:spid="_x0000_s1051" style="position:absolute;margin-left:-.35pt;margin-top:2.3pt;width:22.5pt;height:2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13068930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3CD963C6" w14:textId="77777777" w:rsidR="007D21EC" w:rsidRPr="006624D9" w:rsidRDefault="007D21EC" w:rsidP="00F5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77431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28A213B" wp14:editId="6829C41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248" name="Oval 5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9344A1" w14:textId="77777777" w:rsidR="007D21EC" w:rsidRDefault="007D21EC" w:rsidP="007D21E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8A213B" id="Oval 5248" o:spid="_x0000_s1052" style="position:absolute;margin-left:-.05pt;margin-top:2.3pt;width:22.5pt;height:2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" fillcolor="yellow" strokecolor="white" strokeweight="3pt">
                      <v:stroke opacity="0" joinstyle="miter"/>
                      <v:textbox inset="1pt,0,0,0">
                        <w:txbxContent>
                          <w:p w14:paraId="629344A1" w14:textId="77777777" w:rsidR="007D21EC" w:rsidRDefault="007D21EC" w:rsidP="007D21E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524EE3E5" w14:textId="77777777" w:rsidR="007D21EC" w:rsidRDefault="007D21EC" w:rsidP="007D21EC">
      <w:pPr>
        <w:rPr>
          <w:b/>
          <w:lang w:val="en-US"/>
        </w:rPr>
      </w:pPr>
    </w:p>
    <w:p w14:paraId="3789A6C0" w14:textId="77777777" w:rsidR="007D21EC" w:rsidRDefault="007D21EC" w:rsidP="007D21EC">
      <w:pPr>
        <w:rPr>
          <w:b/>
          <w:lang w:val="en-US"/>
        </w:rPr>
      </w:pPr>
    </w:p>
    <w:p w14:paraId="36CEF66E" w14:textId="77777777" w:rsidR="007D21EC" w:rsidRDefault="007D21EC" w:rsidP="007D21EC">
      <w:pPr>
        <w:rPr>
          <w:b/>
          <w:lang w:val="en-US"/>
        </w:rPr>
      </w:pPr>
    </w:p>
    <w:p w14:paraId="3CD0BC44" w14:textId="77777777" w:rsidR="007D21EC" w:rsidRDefault="007D21EC" w:rsidP="007D21EC">
      <w:pPr>
        <w:rPr>
          <w:b/>
          <w:lang w:val="en-US"/>
        </w:rPr>
      </w:pPr>
    </w:p>
    <w:p w14:paraId="2ED36288" w14:textId="77777777" w:rsidR="007D21EC" w:rsidRDefault="007D21EC" w:rsidP="007D21EC">
      <w:pPr>
        <w:rPr>
          <w:lang w:val="en-US"/>
        </w:rPr>
      </w:pPr>
    </w:p>
    <w:p w14:paraId="7E77CF79" w14:textId="77777777" w:rsidR="007D21EC" w:rsidRDefault="007D21EC" w:rsidP="007D21EC">
      <w:pPr>
        <w:rPr>
          <w:lang w:val="en-US"/>
        </w:rPr>
      </w:pPr>
    </w:p>
    <w:p w14:paraId="555F4D84" w14:textId="77777777" w:rsidR="007D21EC" w:rsidRPr="00EC4F95" w:rsidRDefault="007D21EC" w:rsidP="007D21EC">
      <w:pPr>
        <w:rPr>
          <w:i/>
          <w:iCs/>
          <w:sz w:val="18"/>
          <w:szCs w:val="18"/>
          <w:lang w:val="en-US"/>
        </w:rPr>
      </w:pPr>
      <w:r w:rsidRPr="001C0C74">
        <w:rPr>
          <w:i/>
          <w:iCs/>
          <w:sz w:val="18"/>
          <w:szCs w:val="18"/>
          <w:lang w:val="en-US"/>
        </w:rPr>
        <w:t>Abbreviations and explanatory:</w:t>
      </w:r>
      <w:r>
        <w:rPr>
          <w:i/>
          <w:iCs/>
          <w:sz w:val="18"/>
          <w:szCs w:val="18"/>
          <w:lang w:val="en-US"/>
        </w:rPr>
        <w:t xml:space="preserve"> </w:t>
      </w:r>
      <w:r w:rsidRPr="00EC4F95">
        <w:rPr>
          <w:i/>
          <w:iCs/>
          <w:sz w:val="18"/>
          <w:szCs w:val="18"/>
          <w:lang w:val="en-US"/>
        </w:rPr>
        <w:t>D1 = Focusing on confounding</w:t>
      </w:r>
      <w:r>
        <w:rPr>
          <w:i/>
          <w:iCs/>
          <w:sz w:val="18"/>
          <w:szCs w:val="18"/>
          <w:lang w:val="en-US"/>
        </w:rPr>
        <w:t xml:space="preserve">; </w:t>
      </w:r>
      <w:r w:rsidRPr="00EC4F95">
        <w:rPr>
          <w:i/>
          <w:iCs/>
          <w:sz w:val="18"/>
          <w:szCs w:val="18"/>
          <w:lang w:val="en-US"/>
        </w:rPr>
        <w:t>D2 = Selection of participants into the study</w:t>
      </w:r>
      <w:r>
        <w:rPr>
          <w:i/>
          <w:iCs/>
          <w:sz w:val="18"/>
          <w:szCs w:val="18"/>
          <w:lang w:val="en-US"/>
        </w:rPr>
        <w:t xml:space="preserve">; </w:t>
      </w:r>
      <w:r w:rsidRPr="00EC4F95">
        <w:rPr>
          <w:i/>
          <w:iCs/>
          <w:sz w:val="18"/>
          <w:szCs w:val="18"/>
          <w:lang w:val="en-US"/>
        </w:rPr>
        <w:t>D3 = Classification on interventions</w:t>
      </w:r>
      <w:r>
        <w:rPr>
          <w:i/>
          <w:iCs/>
          <w:sz w:val="18"/>
          <w:szCs w:val="18"/>
          <w:lang w:val="en-US"/>
        </w:rPr>
        <w:t xml:space="preserve">; </w:t>
      </w:r>
      <w:r w:rsidRPr="00EC4F95">
        <w:rPr>
          <w:i/>
          <w:iCs/>
          <w:sz w:val="18"/>
          <w:szCs w:val="18"/>
          <w:lang w:val="en-US"/>
        </w:rPr>
        <w:t>D4 = Deviations from intended interventions</w:t>
      </w:r>
      <w:r>
        <w:rPr>
          <w:i/>
          <w:iCs/>
          <w:sz w:val="18"/>
          <w:szCs w:val="18"/>
          <w:lang w:val="en-US"/>
        </w:rPr>
        <w:t xml:space="preserve">; </w:t>
      </w:r>
      <w:r w:rsidRPr="00EC4F95">
        <w:rPr>
          <w:i/>
          <w:iCs/>
          <w:sz w:val="18"/>
          <w:szCs w:val="18"/>
          <w:lang w:val="en-US"/>
        </w:rPr>
        <w:t>D5 = Missing data</w:t>
      </w:r>
      <w:r>
        <w:rPr>
          <w:i/>
          <w:iCs/>
          <w:sz w:val="18"/>
          <w:szCs w:val="18"/>
          <w:lang w:val="en-US"/>
        </w:rPr>
        <w:t xml:space="preserve">; </w:t>
      </w:r>
      <w:r w:rsidRPr="00EC4F95">
        <w:rPr>
          <w:i/>
          <w:iCs/>
          <w:sz w:val="18"/>
          <w:szCs w:val="18"/>
          <w:lang w:val="en-US"/>
        </w:rPr>
        <w:t>D6 = Measurements of outcomes</w:t>
      </w:r>
      <w:r>
        <w:rPr>
          <w:i/>
          <w:iCs/>
          <w:sz w:val="18"/>
          <w:szCs w:val="18"/>
          <w:lang w:val="en-US"/>
        </w:rPr>
        <w:t xml:space="preserve">; </w:t>
      </w:r>
      <w:r w:rsidRPr="00EC4F95">
        <w:rPr>
          <w:i/>
          <w:iCs/>
          <w:sz w:val="18"/>
          <w:szCs w:val="18"/>
          <w:lang w:val="en-US"/>
        </w:rPr>
        <w:t>D7 = Selection of the reported results</w:t>
      </w:r>
      <w:r>
        <w:rPr>
          <w:i/>
          <w:iCs/>
          <w:sz w:val="18"/>
          <w:szCs w:val="18"/>
          <w:lang w:val="en-US"/>
        </w:rPr>
        <w:t xml:space="preserve">. </w:t>
      </w:r>
    </w:p>
    <w:p w14:paraId="442DA4D5" w14:textId="77777777" w:rsidR="007D21EC" w:rsidRDefault="007D21EC" w:rsidP="007D21EC">
      <w:pPr>
        <w:rPr>
          <w:lang w:val="en-US"/>
        </w:rPr>
      </w:pPr>
    </w:p>
    <w:bookmarkEnd w:id="0"/>
    <w:p w14:paraId="26195E17" w14:textId="77777777" w:rsidR="007D21EC" w:rsidRDefault="007D21EC" w:rsidP="007D21EC">
      <w:pPr>
        <w:rPr>
          <w:rFonts w:asciiTheme="majorHAnsi" w:eastAsiaTheme="majorEastAsia" w:hAnsiTheme="majorHAnsi" w:cstheme="majorBidi"/>
          <w:b/>
          <w:sz w:val="32"/>
          <w:szCs w:val="32"/>
          <w:lang w:val="en-US"/>
        </w:rPr>
      </w:pPr>
    </w:p>
    <w:p w14:paraId="363B629C" w14:textId="77777777" w:rsidR="007D21EC" w:rsidRPr="00B7235A" w:rsidRDefault="007D21EC" w:rsidP="007D21EC">
      <w:pPr>
        <w:rPr>
          <w:lang w:val="en-US"/>
        </w:rPr>
      </w:pPr>
    </w:p>
    <w:p w14:paraId="1E5E2D89" w14:textId="77777777" w:rsidR="00C57370" w:rsidRPr="007D21EC" w:rsidRDefault="00C57370">
      <w:pPr>
        <w:rPr>
          <w:lang w:val="en-US"/>
        </w:rPr>
      </w:pPr>
    </w:p>
    <w:sectPr w:rsidR="00C57370" w:rsidRPr="007D21EC" w:rsidSect="00B7235A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1EC"/>
    <w:rsid w:val="003B229A"/>
    <w:rsid w:val="007D21EC"/>
    <w:rsid w:val="00C57370"/>
    <w:rsid w:val="00FC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C3549"/>
  <w15:chartTrackingRefBased/>
  <w15:docId w15:val="{B09283B9-664C-441C-A7C2-0EF282CDE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1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D21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8</Words>
  <Characters>4609</Characters>
  <Application>Microsoft Office Word</Application>
  <DocSecurity>0</DocSecurity>
  <Lines>38</Lines>
  <Paragraphs>10</Paragraphs>
  <ScaleCrop>false</ScaleCrop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sen, M.A.T. van (ORTHO)</dc:creator>
  <cp:keywords/>
  <dc:description/>
  <cp:lastModifiedBy>Wissen, M.A.T. van (ORTHO)</cp:lastModifiedBy>
  <cp:revision>1</cp:revision>
  <dcterms:created xsi:type="dcterms:W3CDTF">2022-09-19T09:16:00Z</dcterms:created>
  <dcterms:modified xsi:type="dcterms:W3CDTF">2022-09-19T09:17:00Z</dcterms:modified>
</cp:coreProperties>
</file>